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"/>
        <w:keepLines w:val="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360" w:after="80" w:line="360" w:lineRule="auto"/>
        <w:jc w:val="both"/>
        <w:rPr>
          <w:rFonts w:ascii="Times New Roman" w:cs="Times New Roman" w:hAnsi="Times New Roman" w:eastAsia="Times New Roman"/>
          <w:kern w:val="2"/>
          <w:u w:color="0f4761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kern w:val="2"/>
          <w:u w:color="0f4761"/>
          <w:rtl w:val="0"/>
          <w:lang w:val="en-US"/>
          <w14:textOutline w14:w="12700" w14:cap="flat">
            <w14:noFill/>
            <w14:miter w14:lim="400000"/>
          </w14:textOutline>
        </w:rPr>
        <w:t>S1 Items from the preliminary version of the questionnaire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kern w:val="2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kern w:val="2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. Did you feel like any part of your body was lighter or heavier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2. Did you feel hot or cold flushe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3. Did you feel an urge to lie down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4. Did you feel an urge to close your eye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5. Did you feel dizzy or uncoordinated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6. Did you feel nauseou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7. Did you vomit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8. </w:t>
      </w:r>
      <w:bookmarkStart w:name="_Hlk194578885" w:id="0"/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Did you feel your heart beating faster or slower?</w:t>
      </w:r>
      <w:bookmarkEnd w:id="0"/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9. Did you notice your hands trembling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0. Did you like there was feel electricity in your brain or body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1. Did you feel pain in your chest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2. Did you feel thirsty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3. Did you feel gastrointestinal effects, such as constipation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4. Did you feel tremor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5. Did you feel like you had more physical energy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6. Did you feel sexually aroused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7. Did you feel tired or sleepy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8. Did you feel more sensitive to light or color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9. Did you feel more sensitive to sound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20. Did you perceive light differently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21. Did you perceive sounds differently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22. Did you feel more sensitive to smell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23. Did you feel more sensitive to taste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24. Did your skin feel more sensitive to touch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kern w:val="2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kern w:val="2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25. Did you feel different senses at the same time (e.g. </w:t>
      </w:r>
      <w:r>
        <w:rPr>
          <w:rFonts w:ascii="Arial Unicode MS" w:hAnsi="Arial Unicode MS" w:hint="default"/>
          <w:outline w:val="0"/>
          <w:color w:val="000000"/>
          <w:kern w:val="2"/>
          <w:u w:color="000000"/>
          <w:rtl w:val="1"/>
          <w:lang w:val="ar-SA" w:bidi="ar-SA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“</w:t>
      </w:r>
      <w:r>
        <w:rPr>
          <w:outline w:val="0"/>
          <w:color w:val="000000"/>
          <w:kern w:val="2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feeling the sound</w:t>
      </w:r>
      <w:r>
        <w:rPr>
          <w:outline w:val="0"/>
          <w:color w:val="000000"/>
          <w:kern w:val="2"/>
          <w:u w:color="000000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”</w:t>
      </w:r>
      <w:r>
        <w:rPr>
          <w:outline w:val="0"/>
          <w:color w:val="000000"/>
          <w:kern w:val="2"/>
          <w:u w:color="000000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, </w:t>
      </w:r>
      <w:r>
        <w:rPr>
          <w:rFonts w:ascii="Arial Unicode MS" w:hAnsi="Arial Unicode MS" w:hint="default"/>
          <w:outline w:val="0"/>
          <w:color w:val="000000"/>
          <w:kern w:val="2"/>
          <w:u w:color="000000"/>
          <w:rtl w:val="1"/>
          <w:lang w:val="ar-SA" w:bidi="ar-SA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“</w:t>
      </w:r>
      <w:r>
        <w:rPr>
          <w:outline w:val="0"/>
          <w:color w:val="000000"/>
          <w:kern w:val="2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seeing the music</w:t>
      </w:r>
      <w:r>
        <w:rPr>
          <w:outline w:val="0"/>
          <w:color w:val="000000"/>
          <w:kern w:val="2"/>
          <w:u w:color="000000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”</w:t>
      </w:r>
      <w:r>
        <w:rPr>
          <w:outline w:val="0"/>
          <w:color w:val="000000"/>
          <w:kern w:val="2"/>
          <w:u w:color="000000"/>
          <w:rtl w:val="0"/>
          <w:lang w:val="zh-TW" w:eastAsia="zh-TW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26. Did you feel like your vision was sharper or clearer than normal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kern w:val="2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kern w:val="2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27. Did you see patterns or details in the external environment that you could not see befor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kern w:val="2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kern w:val="2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28. Did you perceive changes in the colors of the environment (e.g. more vibrant or vivid than usual, or black &amp; white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kern w:val="2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kern w:val="2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29. Did you see trails of light or other visual distortions (e.g. undulating walls, geometrical patterns, fractals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30. Did objects, people, or shadows take on the appearance of other thing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31. Did you see visions of things or characters appear in the room with your eyes open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kern w:val="2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kern w:val="2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32. Did you have visons with closed eyes (e.g. colors, lights, geometrical patterns, fractals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kern w:val="2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kern w:val="2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33. Did you see dream-like sequences, with visions moving, changing or transforming one into the other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34. Did any of these sequences involve characters or story-like scene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35. Did you see scenes that repeated themselve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36. Did you have paradoxical images or visions (e.g. light-dark, bad-good, life-death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37. Did these dreams have a cartoonish or exaggerated quality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38. Did you see faces or mask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kern w:val="2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kern w:val="2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39. Did you see or feel the presence of others (e.g., living or deceased people, spirits, archetypes or mythological characters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40. Did any of these others interact or communicate with you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41. Did any of these interactions feel impactful or meaningful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42. Did you receive any specific information or insights from these interaction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43. Did you see visions from space (e.g. continents, planets, galaxies, stars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44. Did you see visions of places in different times (e.g. past or future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45. Did you see visions of the origin of life (e.g. evolution the universe, Earth, and life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46. Did you see visions of indigenous tribe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47. Did you see visions of futuristic technology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48. Did these images and visions have meaningful messages associated with them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49. Did you see apocalyptic scenes (e.g. destruction of the planet, catastrophes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50. Did you experience darkness and alonenes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kern w:val="2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kern w:val="2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51. Did you see scenes of violence among humans (e.g. wars, dead bodies, torture, rape, murder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52. Did these images and visions have meaningful messages associated with them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53. Did you feel that your analytic thinking was enhanced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54. Did you feel like your thoughts moved in a way that seemed strange or unfamiliar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55. Did you feel like your thoughts were racing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56. Did you feel like things were happening or changing too quickly to remember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57. Did you feel an increased capacity to focus your attention in the present moment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kern w:val="2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kern w:val="2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58. Did you feel focused on minutia, things that seem extremely small or inconsequential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59. Did you feel more intensely introspectiv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60. Did you feel that this introspection helped you to process personal issue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61. Did you feel that the experience helped you to solve personal issue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62. Did you learn things about you that you did not know befor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63. Did your memory of past events improv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64. Did you relive any emotional significant event? </w:t>
      </w:r>
      <w:r>
        <w:rPr>
          <w:outline w:val="0"/>
          <w:color w:val="000000"/>
          <w:u w:color="000000"/>
          <w:rtl w:val="0"/>
          <w:lang w:val="pt-P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(e.g. trauma, intense joy)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65. Did you have insight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66. Did you feel that your empathy for people in general increased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67. Did you feel guilt or remors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68. Did you feel more acceptance and forgiveness towards yourself or other peopl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kern w:val="2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kern w:val="2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69. Did you feel a desire to make amends with people for things that happened in the past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kern w:val="2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kern w:val="2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70. Did you feel more connected to your friends, family members, romantic partners, or people who you work with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71. Did you feel like you had to surrender to the experienc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72. Did you feel rejuvenated during or after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73. Did you feel that your mind was clearer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74. Did you feel spiritually uplifted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75. Did you feel physically cleansed or relieved from bodily tension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76. Did you feel like an emotional or spiritual weight from the past was lifted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77. Did you feel less attached to things (e. g. job, family, death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78. Did you feel like you were a new and better person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kern w:val="2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kern w:val="2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79. Did you feel distant or detached from your sense of self or your stream of thoughts, like you were able to witness your own thought proces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80. Did you feel distant or detached from your sense of vision, like you were watching or being watched from somewhere distant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81. Did you feel like some other intelligence was helping to organize or guide your thought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82. Did you feel like you were aware of, or present in, two worlds at onc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83. Did you ever feel like you were transported into another world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84. Did you ever feel completely separated from your body and unaware of its presenc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85. Did you feel emotionally distant from your personal problems, like an observer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86. Did you feel an increase in your curiosity or openness to new idea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87. Did you feel more acceptance towards you and other peopl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88. Did you feel in a meditative-like state, with a </w:t>
      </w:r>
      <w:r>
        <w:rPr>
          <w:outline w:val="0"/>
          <w:color w:val="000000"/>
          <w:u w:color="000000"/>
          <w:rtl w:val="1"/>
          <w:lang w:val="ar-SA" w:bidi="ar-SA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“</w:t>
      </w:r>
      <w:r>
        <w:rPr>
          <w:outline w:val="0"/>
          <w:color w:val="000000"/>
          <w:u w:color="000000"/>
          <w:rtl w:val="0"/>
          <w:lang w:val="nl-NL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quiet mind</w:t>
      </w:r>
      <w:r>
        <w:rPr>
          <w:outline w:val="0"/>
          <w:color w:val="000000"/>
          <w:u w:color="000000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”</w:t>
      </w:r>
      <w:r>
        <w:rPr>
          <w:outline w:val="0"/>
          <w:color w:val="000000"/>
          <w:u w:color="000000"/>
          <w:rtl w:val="0"/>
          <w:lang w:val="zh-TW" w:eastAsia="zh-TW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89. Did you feel an increased capacity to focus your attention in the present moment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90. Did you feel that you lost your sense of self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91. Did you feel like you were dying or that you were dead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92. Did you feel afraid of dying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93. Did you feel that the experience was like a death-rebirth proces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94. Did you feel less fear of death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95. Did you feel that things you knew or felt were disappearing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96. Did you feel that your body was not your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97. Did you feel that the environment was not real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98. Did you feel that your memory capacities were disturbed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99. Did you see visions with themes of decay and rebirth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00. Did you feel a sense of unity or interconnectedness of everything (e.g. the universe, life, humans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01. Did you feel a deeper understanding of everything (e.g. the organization or structure of the universe, consciousness, everyday life, causalities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02. Did you feel more peace and calm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03. Did you feel more happines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04. Did you feel like you were a new and better person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05. Did you feel a sense of hopefulnes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06. Did you feel like life has a purpos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07. Did you experience interdependent opposites (light-dark, bad-good, disconnected-connected, life-death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08. Did you experience timelessness or irrelevance of tim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09. Did you feel like time was slower or faster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10. Did you feel a greater sense of acceptance of the way things are? (e.g. who you are, your place in things, your past, your present circumstances)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11. Did you feel an understanding that things in your past have happened for a reason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12. Did you feel that your auditory sensitivity was enhanced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13. Did you hear the sound of buzzing or vibrating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14. Did you feel that your auditory capacities were improved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15. Did you experience other auditory hallucinations (e.g. hearing a voice, whispering, chanting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16. Did these auditory effects have meaningful messages associated with them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17. Did you feel like these sounds were coming from somewhere else near you or in the distance, rather than from inside your head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18. Did you feel like you could see or feel sound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19. Did you feel reductions in your craving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20. Did you feel reductions in your withdrawal symptom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21. Did you have a better understanding of your reasons to use drug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22. Did you feel and increase in your willingness to reduce your drug us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23. Did you feel more optimistic about your intention of reducing your drug us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24. Did you feel happier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25. Did you feel less anxiou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26. Did you feel a sense of awe or wonder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27. Did you feel sadness or despair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28. Did you cry, or feel an urge to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29. Did you feel a sense of detachment from your emotion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30. Did you feel psychological discomfort or significant negative feelings (e.g. intense anxiety or fear, confusion, paranoia)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31. In general terms, was the experience challenging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32. In general terms, were you satisfied with the experienc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33. In general terms, was experience has been useful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34. In general terms, did the experience meet your expectations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35. Would you like to repeat the experienc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36. Do you feel as though the benefits obtained will remain for a long period of tim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37. Would you recommend this experience to someone els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38. In general terms, do you feel that the people taking care of you did a good job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39. Did you feel safe in the place where you had the experienc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40. Were the facilities in which the experience took place appropriate for this kind of experienc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41. Did you feel as though you retained a sense of control throughout the experience?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42. The most intense effects occurred at (select the correct answer, from the first dose you took):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43. The most intense effects lasted (select the correct answer, from the first dose you took):</w:t>
      </w:r>
    </w:p>
    <w:p>
      <w:pPr>
        <w:pStyle w:val="Body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</w:pPr>
      <w:r>
        <w:rPr>
          <w:outline w:val="0"/>
          <w:color w:val="000000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44. How many hours lasted the entire experience, from the first dose used?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 A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0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6"/>
      <w:szCs w:val="36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